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1D5AD" w14:textId="197CD5BD" w:rsidR="00CD1E1B" w:rsidRPr="00172AA0" w:rsidRDefault="00CD1E1B" w:rsidP="00CD1E1B">
      <w:pPr>
        <w:pStyle w:val="a7"/>
        <w:rPr>
          <w:rFonts w:ascii="Times New Roman" w:hAnsi="Times New Roman" w:cs="Times New Roman"/>
          <w:b/>
          <w:bCs/>
        </w:rPr>
      </w:pPr>
      <w:r w:rsidRPr="00172AA0">
        <w:rPr>
          <w:rFonts w:ascii="Times New Roman" w:hAnsi="Times New Roman" w:cs="Times New Roman"/>
          <w:b/>
          <w:bCs/>
        </w:rPr>
        <w:t>Number of movies within each genre that fall into a specific cluster.</w:t>
      </w:r>
    </w:p>
    <w:tbl>
      <w:tblPr>
        <w:tblW w:w="88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0"/>
        <w:gridCol w:w="1480"/>
        <w:gridCol w:w="1520"/>
        <w:gridCol w:w="1900"/>
        <w:gridCol w:w="1420"/>
      </w:tblGrid>
      <w:tr w:rsidR="00CD1E1B" w:rsidRPr="00B4017B" w14:paraId="7789B86B" w14:textId="77777777" w:rsidTr="00172AA0">
        <w:trPr>
          <w:trHeight w:val="280"/>
          <w:jc w:val="center"/>
        </w:trPr>
        <w:tc>
          <w:tcPr>
            <w:tcW w:w="2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3360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2C870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Cognitive Cluster 1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02D02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Cognitive Cluster 2</w:t>
            </w:r>
          </w:p>
        </w:tc>
        <w:tc>
          <w:tcPr>
            <w:tcW w:w="1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61AB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Emotional Cluster 1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EC2F2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Emotional Cluster 2</w:t>
            </w:r>
          </w:p>
        </w:tc>
      </w:tr>
      <w:tr w:rsidR="00CD1E1B" w:rsidRPr="00B4017B" w14:paraId="387F57EA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E079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Action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68B0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C9C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11C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B359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CD1E1B" w:rsidRPr="00B4017B" w14:paraId="615B2F0A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8C25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Adventur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CA4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9811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1DF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8EDA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CD1E1B" w:rsidRPr="00B4017B" w14:paraId="087261CD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776A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Comed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DCBF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70EC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B691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D8A8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CD1E1B" w:rsidRPr="00B4017B" w14:paraId="18813FF8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B4DD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Cri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4F62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5F47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3096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C5D4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CD1E1B" w:rsidRPr="00B4017B" w14:paraId="468705D7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BA6D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Dram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D52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9E79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5DD4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47A2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CD1E1B" w:rsidRPr="00B4017B" w14:paraId="67053C53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E9D7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Fantas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A3AF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74D3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8D0E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3A17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CD1E1B" w:rsidRPr="00B4017B" w14:paraId="0F389551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304A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Horro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758D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86ED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10BB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BF96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CD1E1B" w:rsidRPr="00B4017B" w14:paraId="71AE396C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0445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Myster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7541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FC35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3C92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732B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3</w:t>
            </w:r>
          </w:p>
        </w:tc>
      </w:tr>
      <w:tr w:rsidR="00CD1E1B" w:rsidRPr="00B4017B" w14:paraId="638B94B2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C74A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Roma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40D2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7115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26B1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3C15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6</w:t>
            </w:r>
          </w:p>
        </w:tc>
      </w:tr>
      <w:tr w:rsidR="00CD1E1B" w:rsidRPr="00B4017B" w14:paraId="4FC1C05A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4ACD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SciFi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8804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F0DF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78C0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21A25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CD1E1B" w:rsidRPr="00B4017B" w14:paraId="0E45DF04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E67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Thrille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29DD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D1F6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9992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294B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CD1E1B" w:rsidRPr="00B4017B" w14:paraId="61754A77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5BD8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War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3A93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C95C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B7E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15AD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CD1E1B" w:rsidRPr="00B4017B" w14:paraId="0A9748E2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A60C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Total (</w:t>
            </w:r>
            <w:r w:rsidRPr="00172A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th multiple calculation of genres</w:t>
            </w: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0D00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8F8A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79978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5F7D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94</w:t>
            </w:r>
          </w:p>
        </w:tc>
      </w:tr>
      <w:tr w:rsidR="00CD1E1B" w:rsidRPr="00B4017B" w14:paraId="19238ABE" w14:textId="77777777" w:rsidTr="00172AA0">
        <w:trPr>
          <w:trHeight w:val="280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3ACFD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Total (</w:t>
            </w:r>
            <w:r w:rsidRPr="00172AA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without multiple calculation of genres</w:t>
            </w:r>
            <w:r w:rsidRPr="00172AA0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04A2B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A0871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32D96E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C0688" w14:textId="77777777" w:rsidR="00CD1E1B" w:rsidRPr="00172AA0" w:rsidRDefault="00CD1E1B" w:rsidP="00172AA0">
            <w:pPr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172AA0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24</w:t>
            </w:r>
          </w:p>
        </w:tc>
      </w:tr>
    </w:tbl>
    <w:p w14:paraId="1F896B7B" w14:textId="012B3A8E" w:rsidR="00EC2351" w:rsidRPr="00BA0C54" w:rsidRDefault="00BA0C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CD1E1B" w:rsidRPr="00BA0C54">
        <w:rPr>
          <w:rFonts w:ascii="Times New Roman" w:hAnsi="Times New Roman" w:cs="Times New Roman"/>
        </w:rPr>
        <w:t>Each genre has been calculated multiple times, because most movies are classified into more than one</w:t>
      </w:r>
      <w:r w:rsidR="008B530F">
        <w:rPr>
          <w:rFonts w:ascii="Times New Roman" w:hAnsi="Times New Roman" w:cs="Times New Roman"/>
        </w:rPr>
        <w:t xml:space="preserve"> genre.</w:t>
      </w:r>
    </w:p>
    <w:sectPr w:rsidR="00EC2351" w:rsidRPr="00BA0C54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2717B" w14:textId="77777777" w:rsidR="00CD1E1B" w:rsidRDefault="00CD1E1B" w:rsidP="00CD1E1B">
      <w:pPr>
        <w:spacing w:after="0"/>
      </w:pPr>
      <w:r>
        <w:separator/>
      </w:r>
    </w:p>
  </w:endnote>
  <w:endnote w:type="continuationSeparator" w:id="0">
    <w:p w14:paraId="3A1DF2BD" w14:textId="77777777" w:rsidR="00CD1E1B" w:rsidRDefault="00CD1E1B" w:rsidP="00CD1E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92D8E" w14:textId="77777777" w:rsidR="00CD1E1B" w:rsidRDefault="00CD1E1B" w:rsidP="00CD1E1B">
      <w:pPr>
        <w:spacing w:after="0"/>
      </w:pPr>
      <w:r>
        <w:separator/>
      </w:r>
    </w:p>
  </w:footnote>
  <w:footnote w:type="continuationSeparator" w:id="0">
    <w:p w14:paraId="34B87B9A" w14:textId="77777777" w:rsidR="00CD1E1B" w:rsidRDefault="00CD1E1B" w:rsidP="00CD1E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NDIytDQ0NDe1NDVV0lEKTi0uzszPAykwqgUAdMb98CwAAAA="/>
  </w:docVars>
  <w:rsids>
    <w:rsidRoot w:val="00EC2351"/>
    <w:rsid w:val="007F6D5F"/>
    <w:rsid w:val="008B530F"/>
    <w:rsid w:val="00BA0C54"/>
    <w:rsid w:val="00CD1E1B"/>
    <w:rsid w:val="00EC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0C996"/>
  <w15:chartTrackingRefBased/>
  <w15:docId w15:val="{C3B18403-EE57-4D81-8BD3-930AB0EF8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E1B"/>
    <w:pPr>
      <w:spacing w:after="200" w:line="240" w:lineRule="auto"/>
    </w:pPr>
    <w:rPr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E1B"/>
    <w:pPr>
      <w:tabs>
        <w:tab w:val="center" w:pos="4153"/>
        <w:tab w:val="right" w:pos="8306"/>
      </w:tabs>
      <w:spacing w:after="0"/>
    </w:pPr>
    <w:rPr>
      <w:sz w:val="22"/>
      <w:szCs w:val="22"/>
      <w:lang w:eastAsia="zh-CN"/>
    </w:rPr>
  </w:style>
  <w:style w:type="character" w:customStyle="1" w:styleId="a4">
    <w:name w:val="页眉 字符"/>
    <w:basedOn w:val="a0"/>
    <w:link w:val="a3"/>
    <w:uiPriority w:val="99"/>
    <w:rsid w:val="00CD1E1B"/>
  </w:style>
  <w:style w:type="paragraph" w:styleId="a5">
    <w:name w:val="footer"/>
    <w:basedOn w:val="a"/>
    <w:link w:val="a6"/>
    <w:uiPriority w:val="99"/>
    <w:unhideWhenUsed/>
    <w:rsid w:val="00CD1E1B"/>
    <w:pPr>
      <w:tabs>
        <w:tab w:val="center" w:pos="4153"/>
        <w:tab w:val="right" w:pos="8306"/>
      </w:tabs>
      <w:spacing w:after="0"/>
    </w:pPr>
    <w:rPr>
      <w:sz w:val="22"/>
      <w:szCs w:val="22"/>
      <w:lang w:eastAsia="zh-CN"/>
    </w:rPr>
  </w:style>
  <w:style w:type="character" w:customStyle="1" w:styleId="a6">
    <w:name w:val="页脚 字符"/>
    <w:basedOn w:val="a0"/>
    <w:link w:val="a5"/>
    <w:uiPriority w:val="99"/>
    <w:rsid w:val="00CD1E1B"/>
  </w:style>
  <w:style w:type="paragraph" w:styleId="a7">
    <w:name w:val="Body Text"/>
    <w:basedOn w:val="a"/>
    <w:link w:val="a8"/>
    <w:qFormat/>
    <w:rsid w:val="00CD1E1B"/>
    <w:pPr>
      <w:spacing w:before="180" w:after="180"/>
    </w:pPr>
  </w:style>
  <w:style w:type="character" w:customStyle="1" w:styleId="a8">
    <w:name w:val="正文文本 字符"/>
    <w:basedOn w:val="a0"/>
    <w:link w:val="a7"/>
    <w:rsid w:val="00CD1E1B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Wenjing</dc:creator>
  <cp:keywords/>
  <dc:description/>
  <cp:lastModifiedBy>Ni Wenjing</cp:lastModifiedBy>
  <cp:revision>5</cp:revision>
  <dcterms:created xsi:type="dcterms:W3CDTF">2022-08-31T09:36:00Z</dcterms:created>
  <dcterms:modified xsi:type="dcterms:W3CDTF">2022-08-31T09:38:00Z</dcterms:modified>
</cp:coreProperties>
</file>